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F1F54" w14:textId="77777777" w:rsidR="006C5BF3" w:rsidRDefault="006C5BF3" w:rsidP="006C5BF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D312580" wp14:editId="21788627">
            <wp:extent cx="2955290" cy="4299585"/>
            <wp:effectExtent l="0" t="0" r="0" b="5715"/>
            <wp:docPr id="2" name="图片 2" descr="COIP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OIP筛选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290" cy="42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1AF9C" w14:textId="77777777" w:rsidR="006C5BF3" w:rsidRPr="007C50AB" w:rsidRDefault="006C5BF3" w:rsidP="006C5BF3">
      <w:pPr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</w:pPr>
      <w:r w:rsidRPr="007C50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</w:t>
      </w:r>
      <w:r w:rsidRPr="007C50A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7C50A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2</w:t>
      </w:r>
      <w:r w:rsidRPr="007C50AB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 xml:space="preserve"> Protein interactions of</w:t>
      </w:r>
      <w:r w:rsidRPr="007C50AB">
        <w:rPr>
          <w:bCs/>
          <w:color w:val="000000" w:themeColor="text1"/>
        </w:rPr>
        <w:t xml:space="preserve"> </w:t>
      </w:r>
      <w:r w:rsidRPr="007C50AB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candidate tobacco target proteins</w:t>
      </w:r>
      <w:r w:rsidRPr="007C50AB">
        <w:rPr>
          <w:bCs/>
          <w:color w:val="000000" w:themeColor="text1"/>
        </w:rPr>
        <w:t xml:space="preserve"> </w:t>
      </w:r>
      <w:r w:rsidRPr="007C50AB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(Niben101Scf09075g03002.1, Niben101Scf02819g03010.1, Niben101Scf11721g00002.1, Niben101Scf04386g04007.1) and PeSy1-FLAG were determined by Co-IP assay.</w:t>
      </w:r>
      <w:r w:rsidRPr="007C50AB">
        <w:rPr>
          <w:bCs/>
          <w:color w:val="000000" w:themeColor="text1"/>
        </w:rPr>
        <w:t xml:space="preserve"> </w:t>
      </w:r>
      <w:r w:rsidRPr="007C50AB"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Anti-FLAG and anti-GFP were used to detect protein expression. The red asterisk indicates the band of the target protein. Molecular mass markers (kilodalton) are shown on the left.</w:t>
      </w:r>
    </w:p>
    <w:p w14:paraId="218C82AC" w14:textId="77777777" w:rsidR="007F4BE0" w:rsidRPr="00CA6155" w:rsidRDefault="007F4BE0" w:rsidP="00CA61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F4BE0" w:rsidRPr="00CA6155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E4796" w14:textId="77777777" w:rsidR="00CA1C60" w:rsidRDefault="00CA1C60" w:rsidP="00721599">
      <w:pPr>
        <w:ind w:firstLine="420"/>
      </w:pPr>
      <w:r>
        <w:separator/>
      </w:r>
    </w:p>
  </w:endnote>
  <w:endnote w:type="continuationSeparator" w:id="0">
    <w:p w14:paraId="197F278A" w14:textId="77777777" w:rsidR="00CA1C60" w:rsidRDefault="00CA1C60" w:rsidP="0072159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98E2F" w14:textId="77777777" w:rsidR="00721599" w:rsidRDefault="0072159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EC7D3" w14:textId="77777777" w:rsidR="00721599" w:rsidRDefault="0072159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EE97C" w14:textId="77777777" w:rsidR="00721599" w:rsidRDefault="007215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90F54" w14:textId="77777777" w:rsidR="00CA1C60" w:rsidRDefault="00CA1C60" w:rsidP="00721599">
      <w:pPr>
        <w:ind w:firstLine="420"/>
      </w:pPr>
      <w:r>
        <w:separator/>
      </w:r>
    </w:p>
  </w:footnote>
  <w:footnote w:type="continuationSeparator" w:id="0">
    <w:p w14:paraId="496FBE18" w14:textId="77777777" w:rsidR="00CA1C60" w:rsidRDefault="00CA1C60" w:rsidP="0072159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5092" w14:textId="77777777" w:rsidR="00721599" w:rsidRDefault="0072159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61429" w14:textId="77777777" w:rsidR="00721599" w:rsidRDefault="0072159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85A"/>
    <w:rsid w:val="00023EFD"/>
    <w:rsid w:val="00087495"/>
    <w:rsid w:val="000F19AA"/>
    <w:rsid w:val="000F77FB"/>
    <w:rsid w:val="00177AC8"/>
    <w:rsid w:val="00181D82"/>
    <w:rsid w:val="001E3B50"/>
    <w:rsid w:val="001F2E21"/>
    <w:rsid w:val="0021745B"/>
    <w:rsid w:val="00233B17"/>
    <w:rsid w:val="002529D3"/>
    <w:rsid w:val="002B6F68"/>
    <w:rsid w:val="002C1ECD"/>
    <w:rsid w:val="003C6F1C"/>
    <w:rsid w:val="003D7412"/>
    <w:rsid w:val="003F5CB9"/>
    <w:rsid w:val="00401B69"/>
    <w:rsid w:val="004E2048"/>
    <w:rsid w:val="00537C0C"/>
    <w:rsid w:val="005534BF"/>
    <w:rsid w:val="005B5798"/>
    <w:rsid w:val="005C6EBD"/>
    <w:rsid w:val="005D35A9"/>
    <w:rsid w:val="005F3F0D"/>
    <w:rsid w:val="00647D38"/>
    <w:rsid w:val="006763F3"/>
    <w:rsid w:val="006A69E1"/>
    <w:rsid w:val="006C5BF3"/>
    <w:rsid w:val="006F0EC8"/>
    <w:rsid w:val="00721599"/>
    <w:rsid w:val="00725FFE"/>
    <w:rsid w:val="00732226"/>
    <w:rsid w:val="00752D35"/>
    <w:rsid w:val="00762956"/>
    <w:rsid w:val="00771172"/>
    <w:rsid w:val="007C0357"/>
    <w:rsid w:val="007C50AB"/>
    <w:rsid w:val="007F4BE0"/>
    <w:rsid w:val="008A0157"/>
    <w:rsid w:val="008B6CA4"/>
    <w:rsid w:val="008F6A76"/>
    <w:rsid w:val="00913F6C"/>
    <w:rsid w:val="00944DBC"/>
    <w:rsid w:val="009853FE"/>
    <w:rsid w:val="009B1DD8"/>
    <w:rsid w:val="009C35F7"/>
    <w:rsid w:val="009D1911"/>
    <w:rsid w:val="009F22DF"/>
    <w:rsid w:val="00A70852"/>
    <w:rsid w:val="00AA585A"/>
    <w:rsid w:val="00B8157E"/>
    <w:rsid w:val="00B85408"/>
    <w:rsid w:val="00B90DFA"/>
    <w:rsid w:val="00BE335B"/>
    <w:rsid w:val="00BE50D0"/>
    <w:rsid w:val="00BF7D2F"/>
    <w:rsid w:val="00C83E2A"/>
    <w:rsid w:val="00C902D5"/>
    <w:rsid w:val="00CA034C"/>
    <w:rsid w:val="00CA1C60"/>
    <w:rsid w:val="00CA6155"/>
    <w:rsid w:val="00D11B3A"/>
    <w:rsid w:val="00D35C6D"/>
    <w:rsid w:val="00D60769"/>
    <w:rsid w:val="00D9701A"/>
    <w:rsid w:val="00DA0854"/>
    <w:rsid w:val="00DA32AF"/>
    <w:rsid w:val="00DB6F4F"/>
    <w:rsid w:val="00DC63BB"/>
    <w:rsid w:val="00DE7B9E"/>
    <w:rsid w:val="00DF4B89"/>
    <w:rsid w:val="00E32E0A"/>
    <w:rsid w:val="00E34F1B"/>
    <w:rsid w:val="00F5367B"/>
    <w:rsid w:val="00F8687B"/>
    <w:rsid w:val="00FA0EA9"/>
    <w:rsid w:val="00FD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B30E"/>
  <w15:chartTrackingRefBased/>
  <w15:docId w15:val="{B9E5EDD4-8A93-436E-9AEB-0AECE802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5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599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72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69"/>
    <w:rPr>
      <w:sz w:val="18"/>
      <w:szCs w:val="18"/>
    </w:rPr>
  </w:style>
  <w:style w:type="paragraph" w:customStyle="1" w:styleId="Default">
    <w:name w:val="Default"/>
    <w:rsid w:val="00181D8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1D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3-01-30T10:33:00Z</dcterms:created>
  <dcterms:modified xsi:type="dcterms:W3CDTF">2023-01-30T10:34:00Z</dcterms:modified>
</cp:coreProperties>
</file>